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C2E75" w14:textId="77777777" w:rsidR="00C740D0" w:rsidRPr="00D8103D" w:rsidRDefault="00C740D0" w:rsidP="00C740D0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D8103D">
        <w:rPr>
          <w:rFonts w:asciiTheme="majorBidi" w:hAnsiTheme="majorBidi" w:cstheme="majorBidi"/>
          <w:sz w:val="24"/>
          <w:szCs w:val="24"/>
        </w:rPr>
        <w:t>Supplementary Table. ATA 2</w:t>
      </w:r>
      <w:r>
        <w:rPr>
          <w:rFonts w:asciiTheme="majorBidi" w:hAnsiTheme="majorBidi" w:cstheme="majorBidi"/>
          <w:sz w:val="24"/>
          <w:szCs w:val="24"/>
        </w:rPr>
        <w:t>015</w:t>
      </w:r>
      <w:r w:rsidRPr="00D8103D">
        <w:rPr>
          <w:rFonts w:asciiTheme="majorBidi" w:hAnsiTheme="majorBidi" w:cstheme="majorBidi"/>
          <w:sz w:val="24"/>
          <w:szCs w:val="24"/>
        </w:rPr>
        <w:t xml:space="preserve"> Risk stratification system with proposed mod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131"/>
      </w:tblGrid>
      <w:tr w:rsidR="00C740D0" w14:paraId="51126ED5" w14:textId="77777777" w:rsidTr="00B05409">
        <w:tc>
          <w:tcPr>
            <w:tcW w:w="1885" w:type="dxa"/>
          </w:tcPr>
          <w:p w14:paraId="466F0490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Risk</w:t>
            </w:r>
          </w:p>
        </w:tc>
        <w:tc>
          <w:tcPr>
            <w:tcW w:w="7131" w:type="dxa"/>
          </w:tcPr>
          <w:p w14:paraId="2C0EDBC9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</w:p>
        </w:tc>
      </w:tr>
      <w:tr w:rsidR="00C740D0" w14:paraId="70D12B83" w14:textId="77777777" w:rsidTr="00B05409">
        <w:tc>
          <w:tcPr>
            <w:tcW w:w="1885" w:type="dxa"/>
          </w:tcPr>
          <w:p w14:paraId="4B32BFCA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4F47D20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711F2C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C5C037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6BC0AB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CB2CEC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ATA low risk</w:t>
            </w:r>
          </w:p>
        </w:tc>
        <w:tc>
          <w:tcPr>
            <w:tcW w:w="7131" w:type="dxa"/>
          </w:tcPr>
          <w:p w14:paraId="7A873A8A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Papillary thyroid cancer (with all the following):</w:t>
            </w:r>
          </w:p>
          <w:p w14:paraId="30DDB40C" w14:textId="77777777" w:rsidR="00C740D0" w:rsidRPr="00D8103D" w:rsidRDefault="00C740D0" w:rsidP="00C740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No local or distant metastases</w:t>
            </w:r>
          </w:p>
          <w:p w14:paraId="44510A33" w14:textId="77777777" w:rsidR="00C740D0" w:rsidRPr="00D8103D" w:rsidRDefault="00C740D0" w:rsidP="00C740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All macroscopic tumor has been resected</w:t>
            </w:r>
          </w:p>
          <w:p w14:paraId="74011832" w14:textId="77777777" w:rsidR="00C740D0" w:rsidRPr="00D8103D" w:rsidRDefault="00C740D0" w:rsidP="00C740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No tumor invasion of loco-regional tissues or structures</w:t>
            </w:r>
          </w:p>
          <w:p w14:paraId="690A35EA" w14:textId="77777777" w:rsidR="00C740D0" w:rsidRPr="00D8103D" w:rsidRDefault="00C740D0" w:rsidP="00C740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The tumor does not have aggressive histology</w:t>
            </w:r>
          </w:p>
          <w:p w14:paraId="47C346AC" w14:textId="77777777" w:rsidR="00C740D0" w:rsidRPr="00D8103D" w:rsidRDefault="00C740D0" w:rsidP="00C740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If I</w:t>
            </w:r>
            <w:r w:rsidRPr="00D8103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3</w:t>
            </w:r>
            <w:r w:rsidRPr="00D8103D">
              <w:rPr>
                <w:rFonts w:asciiTheme="majorBidi" w:hAnsiTheme="majorBidi" w:cstheme="majorBidi"/>
                <w:sz w:val="24"/>
                <w:szCs w:val="24"/>
              </w:rPr>
              <w:t>1 is given, there are no RAI-avid metastatic foci outside the thyroid bed on the first postponement whole body RAI scan</w:t>
            </w:r>
          </w:p>
          <w:p w14:paraId="297B0735" w14:textId="77777777" w:rsidR="00C740D0" w:rsidRPr="00D8103D" w:rsidRDefault="00C740D0" w:rsidP="00C740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No vascular invasion</w:t>
            </w:r>
          </w:p>
          <w:p w14:paraId="6FD0441C" w14:textId="77777777" w:rsidR="00C740D0" w:rsidRPr="00D8103D" w:rsidRDefault="00C740D0" w:rsidP="00C740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 xml:space="preserve">Clinical N0 or ≤5 pathologic N1 </w:t>
            </w:r>
            <w:proofErr w:type="spellStart"/>
            <w:r w:rsidRPr="00D8103D">
              <w:rPr>
                <w:rFonts w:asciiTheme="majorBidi" w:hAnsiTheme="majorBidi" w:cstheme="majorBidi"/>
                <w:sz w:val="24"/>
                <w:szCs w:val="24"/>
              </w:rPr>
              <w:t>micromestastases</w:t>
            </w:r>
            <w:proofErr w:type="spellEnd"/>
            <w:r w:rsidRPr="00D8103D">
              <w:rPr>
                <w:rFonts w:asciiTheme="majorBidi" w:hAnsiTheme="majorBidi" w:cstheme="majorBidi"/>
                <w:sz w:val="24"/>
                <w:szCs w:val="24"/>
              </w:rPr>
              <w:t xml:space="preserve"> (&lt;0.2 cm in largest dimension)</w:t>
            </w:r>
          </w:p>
          <w:p w14:paraId="23D1C76E" w14:textId="77777777" w:rsidR="00C740D0" w:rsidRPr="00D8103D" w:rsidRDefault="00C740D0" w:rsidP="00C740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Intrathyroidal, encapsulated follicular variant of PTC</w:t>
            </w:r>
          </w:p>
          <w:p w14:paraId="41DC981C" w14:textId="77777777" w:rsidR="00C740D0" w:rsidRPr="00D8103D" w:rsidRDefault="00C740D0" w:rsidP="00C740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Intrathyroidal, well-differentiated FTC with capsular invasion and no or minimal (&lt;4 foci) vascular invasion</w:t>
            </w:r>
          </w:p>
          <w:p w14:paraId="46C43925" w14:textId="77777777" w:rsidR="00C740D0" w:rsidRPr="00D8103D" w:rsidRDefault="00C740D0" w:rsidP="00C740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Intrathyroidal, papillary microcarcinoma, unifocal or multifocal, including BRAFV</w:t>
            </w:r>
            <w:r w:rsidRPr="00D8103D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</w:rPr>
              <w:t>600E</w:t>
            </w:r>
            <w:r w:rsidRPr="00D8103D">
              <w:rPr>
                <w:rFonts w:asciiTheme="majorBidi" w:hAnsiTheme="majorBidi" w:cstheme="majorBidi"/>
                <w:sz w:val="24"/>
                <w:szCs w:val="24"/>
              </w:rPr>
              <w:t xml:space="preserve"> mutated (if known)</w:t>
            </w:r>
          </w:p>
        </w:tc>
      </w:tr>
      <w:tr w:rsidR="00C740D0" w14:paraId="0E378136" w14:textId="77777777" w:rsidTr="00B05409">
        <w:tc>
          <w:tcPr>
            <w:tcW w:w="1885" w:type="dxa"/>
          </w:tcPr>
          <w:p w14:paraId="237F3016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ATA intermediate risk</w:t>
            </w:r>
          </w:p>
        </w:tc>
        <w:tc>
          <w:tcPr>
            <w:tcW w:w="7131" w:type="dxa"/>
          </w:tcPr>
          <w:p w14:paraId="61647A42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Microscopic invasion of tumor into the perithyroidal soft tissues</w:t>
            </w:r>
          </w:p>
          <w:p w14:paraId="66B30DA4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RAI-avid metastatic foci in the neck on the first posttreatment whole- body RAI scan</w:t>
            </w:r>
          </w:p>
          <w:p w14:paraId="7E1F3A58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Aggressive histology (</w:t>
            </w:r>
            <w:proofErr w:type="gramStart"/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e.g.</w:t>
            </w:r>
            <w:proofErr w:type="gramEnd"/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all cell, hobnail variant, columnar cell carcinoma)</w:t>
            </w:r>
          </w:p>
          <w:p w14:paraId="0F0E4625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PTC with vascular invasion</w:t>
            </w:r>
          </w:p>
          <w:p w14:paraId="31A5BCCE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Clinical N1 or &gt;5 pathologic N1 with all involved lymph nodes &lt;3 cm in largest dimension</w:t>
            </w:r>
          </w:p>
          <w:p w14:paraId="3E48E9A0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Multifocal papillary microcarcinoma with ETE and BRAF</w:t>
            </w:r>
            <w:r w:rsidRPr="00D8103D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 xml:space="preserve">V600E </w:t>
            </w: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mutated (if known)</w:t>
            </w:r>
          </w:p>
        </w:tc>
      </w:tr>
      <w:tr w:rsidR="00C740D0" w14:paraId="0EAA43E3" w14:textId="77777777" w:rsidTr="00B05409">
        <w:tc>
          <w:tcPr>
            <w:tcW w:w="1885" w:type="dxa"/>
          </w:tcPr>
          <w:p w14:paraId="02649F2E" w14:textId="77777777" w:rsidR="00C740D0" w:rsidRPr="00D8103D" w:rsidRDefault="00C740D0" w:rsidP="00B05409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03D">
              <w:rPr>
                <w:rFonts w:asciiTheme="majorBidi" w:hAnsiTheme="majorBidi" w:cstheme="majorBidi"/>
                <w:sz w:val="24"/>
                <w:szCs w:val="24"/>
              </w:rPr>
              <w:t>ATA high risk</w:t>
            </w:r>
          </w:p>
        </w:tc>
        <w:tc>
          <w:tcPr>
            <w:tcW w:w="7131" w:type="dxa"/>
          </w:tcPr>
          <w:p w14:paraId="693B61C7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Macroscopic invasion of tumor into the perithyroidal soft tissues (gross ETE)</w:t>
            </w:r>
          </w:p>
          <w:p w14:paraId="262306BC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Incomplete tumor resection</w:t>
            </w:r>
          </w:p>
          <w:p w14:paraId="28C612F2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Distant metastases</w:t>
            </w:r>
          </w:p>
          <w:p w14:paraId="51D18DAD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toperative serum </w:t>
            </w:r>
            <w:proofErr w:type="spellStart"/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Tg</w:t>
            </w:r>
            <w:proofErr w:type="spellEnd"/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ggestive of distant metastases</w:t>
            </w:r>
          </w:p>
          <w:p w14:paraId="6F3515CA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Pathologic N1 with any metastatic lymph node ≥3 cm in largest dimension</w:t>
            </w:r>
          </w:p>
          <w:p w14:paraId="6291CE75" w14:textId="77777777" w:rsidR="00C740D0" w:rsidRPr="00D8103D" w:rsidRDefault="00C740D0" w:rsidP="00B05409">
            <w:pPr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8103D">
              <w:rPr>
                <w:rFonts w:ascii="Times New Roman" w:hAnsi="Times New Roman" w:cs="Times New Roman"/>
                <w:bCs/>
                <w:sz w:val="24"/>
                <w:szCs w:val="24"/>
              </w:rPr>
              <w:t>FTC with extensive vascular invasion (&gt;4 foci of vascular invasion)</w:t>
            </w:r>
          </w:p>
        </w:tc>
      </w:tr>
    </w:tbl>
    <w:p w14:paraId="34FB05BA" w14:textId="77777777" w:rsidR="00C740D0" w:rsidRPr="006B389B" w:rsidRDefault="00C740D0" w:rsidP="00C740D0">
      <w:pPr>
        <w:spacing w:after="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6B389B">
        <w:rPr>
          <w:rFonts w:asciiTheme="majorBidi" w:hAnsiTheme="majorBidi" w:cstheme="majorBidi"/>
          <w:sz w:val="24"/>
          <w:szCs w:val="24"/>
        </w:rPr>
        <w:t xml:space="preserve">Source: </w:t>
      </w:r>
      <w:r w:rsidRPr="006B389B">
        <w:rPr>
          <w:rFonts w:asciiTheme="majorBidi" w:hAnsiTheme="majorBidi" w:cstheme="majorBidi"/>
          <w:sz w:val="24"/>
          <w:szCs w:val="24"/>
          <w:vertAlign w:val="superscript"/>
        </w:rPr>
        <w:t>21</w:t>
      </w:r>
      <w:r w:rsidRPr="006B389B">
        <w:rPr>
          <w:rFonts w:asciiTheme="majorBidi" w:hAnsiTheme="majorBidi" w:cstheme="majorBidi"/>
          <w:sz w:val="24"/>
          <w:szCs w:val="24"/>
        </w:rPr>
        <w:t xml:space="preserve"> </w:t>
      </w:r>
      <w:r w:rsidRPr="006B389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augen BR, Alexander EK, Bible KC, Doherty GM, Mandel SJ, </w:t>
      </w:r>
      <w:proofErr w:type="spellStart"/>
      <w:r w:rsidRPr="006B389B">
        <w:rPr>
          <w:rFonts w:asciiTheme="majorBidi" w:hAnsiTheme="majorBidi" w:cstheme="majorBidi"/>
          <w:sz w:val="24"/>
          <w:szCs w:val="24"/>
          <w:shd w:val="clear" w:color="auto" w:fill="FFFFFF"/>
        </w:rPr>
        <w:t>Nikiforov</w:t>
      </w:r>
      <w:proofErr w:type="spellEnd"/>
      <w:r w:rsidRPr="006B389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YE, </w:t>
      </w:r>
      <w:proofErr w:type="spellStart"/>
      <w:r w:rsidRPr="006B389B">
        <w:rPr>
          <w:rFonts w:asciiTheme="majorBidi" w:hAnsiTheme="majorBidi" w:cstheme="majorBidi"/>
          <w:sz w:val="24"/>
          <w:szCs w:val="24"/>
          <w:shd w:val="clear" w:color="auto" w:fill="FFFFFF"/>
        </w:rPr>
        <w:t>Pacini</w:t>
      </w:r>
      <w:proofErr w:type="spellEnd"/>
      <w:r w:rsidRPr="006B389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, Randolph GW, Sawka AM, Schlumberger M, </w:t>
      </w:r>
      <w:proofErr w:type="spellStart"/>
      <w:r w:rsidRPr="006B389B">
        <w:rPr>
          <w:rFonts w:asciiTheme="majorBidi" w:hAnsiTheme="majorBidi" w:cstheme="majorBidi"/>
          <w:sz w:val="24"/>
          <w:szCs w:val="24"/>
          <w:shd w:val="clear" w:color="auto" w:fill="FFFFFF"/>
        </w:rPr>
        <w:t>Schuff</w:t>
      </w:r>
      <w:proofErr w:type="spellEnd"/>
      <w:r w:rsidRPr="006B389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KG. 2015 American Thyroid Association management guidelines for adult patients with thyroid nodules and differentiated thyroid cancer: the American Thyroid Association guidelines task force on thyroid nodules and differentiated thyroid cancer. Thyroid. 2016 Jan 1;26(1):1-133.</w:t>
      </w:r>
    </w:p>
    <w:p w14:paraId="1D177522" w14:textId="77777777" w:rsidR="00C740D0" w:rsidRPr="00D8103D" w:rsidRDefault="00C740D0" w:rsidP="00C740D0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1E2E46CC" w14:textId="77777777" w:rsidR="0082569B" w:rsidRDefault="0082569B"/>
    <w:sectPr w:rsidR="0082569B" w:rsidSect="00231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3857E3"/>
    <w:multiLevelType w:val="hybridMultilevel"/>
    <w:tmpl w:val="5E742440"/>
    <w:lvl w:ilvl="0" w:tplc="99EEB28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A34D7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DA57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F609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549E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78D8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44F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C63C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D882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D0"/>
    <w:rsid w:val="0082569B"/>
    <w:rsid w:val="00C740D0"/>
    <w:rsid w:val="00DF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77139"/>
  <w15:chartTrackingRefBased/>
  <w15:docId w15:val="{9921B207-4069-442E-9C99-0195F7DA7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40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One</dc:creator>
  <cp:keywords/>
  <dc:description/>
  <cp:lastModifiedBy>User One</cp:lastModifiedBy>
  <cp:revision>2</cp:revision>
  <dcterms:created xsi:type="dcterms:W3CDTF">2023-06-25T14:35:00Z</dcterms:created>
  <dcterms:modified xsi:type="dcterms:W3CDTF">2023-06-25T14:35:00Z</dcterms:modified>
</cp:coreProperties>
</file>